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B86F7" w14:textId="0CC35D61" w:rsidR="002214DF" w:rsidRPr="00824BFA" w:rsidRDefault="00ED7959">
      <w:pPr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  <w:r w:rsidRPr="00824BFA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>Appendix S1.1</w:t>
      </w:r>
    </w:p>
    <w:p w14:paraId="1935D608" w14:textId="77777777" w:rsidR="00ED7959" w:rsidRDefault="00ED7959">
      <w:pPr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14:paraId="66C434CB" w14:textId="77777777" w:rsidR="00824BFA" w:rsidRDefault="00824BFA" w:rsidP="00824BFA">
      <w:pPr>
        <w:rPr>
          <w:rFonts w:hint="eastAsia"/>
        </w:rPr>
      </w:pPr>
      <w:r>
        <w:rPr>
          <w:rFonts w:ascii="宋体" w:hAnsi="宋体" w:cs="宋体"/>
          <w:noProof/>
          <w:color w:val="FF0000"/>
          <w:sz w:val="22"/>
        </w:rPr>
        <w:drawing>
          <wp:inline distT="0" distB="0" distL="0" distR="0" wp14:anchorId="3D36C068" wp14:editId="08AD3BD1">
            <wp:extent cx="5431478" cy="2064692"/>
            <wp:effectExtent l="0" t="0" r="0" b="0"/>
            <wp:docPr id="19746409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640920" name="图片 197464092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519" cy="2076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A2E16" w14:textId="152B0080" w:rsidR="00824BFA" w:rsidRDefault="006A78BB" w:rsidP="00824BFA">
      <w:pPr>
        <w:jc w:val="center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Figure</w:t>
      </w:r>
      <w:r w:rsidR="00824BFA" w:rsidRPr="00D73865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 S1</w:t>
      </w:r>
      <w:r w:rsidR="00824BFA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.</w:t>
      </w:r>
      <w:r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1</w:t>
      </w:r>
      <w:r w:rsidR="00824BFA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:</w:t>
      </w:r>
      <w:r w:rsidR="00824BFA" w:rsidRPr="004C0D22">
        <w:rPr>
          <w:rFonts w:hint="eastAsia"/>
        </w:rPr>
        <w:t xml:space="preserve"> </w:t>
      </w:r>
      <w:r w:rsidR="004C3C3D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V</w:t>
      </w:r>
      <w:r w:rsidR="004C3C3D" w:rsidRPr="004C3C3D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olume of interest</w:t>
      </w:r>
      <w:r w:rsidR="00824BFA" w:rsidRPr="004C0D22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 delineation</w:t>
      </w:r>
      <w:r w:rsidR="00824BFA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 of CT </w:t>
      </w:r>
      <w:r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(A) </w:t>
      </w:r>
      <w:r w:rsidR="00824BFA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and PET </w:t>
      </w:r>
      <w:r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(B) </w:t>
      </w:r>
      <w:r w:rsidR="00824BFA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images</w:t>
      </w:r>
    </w:p>
    <w:p w14:paraId="10A7A795" w14:textId="77777777" w:rsidR="00ED7959" w:rsidRPr="006A78BB" w:rsidRDefault="00ED7959">
      <w:pPr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14:paraId="5F4D47EE" w14:textId="77777777" w:rsidR="00574487" w:rsidRDefault="00574487">
      <w:pPr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14:paraId="59A96F68" w14:textId="77777777" w:rsidR="0031588D" w:rsidRDefault="0031588D">
      <w:pPr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14:paraId="7DBCBF19" w14:textId="77777777" w:rsidR="0031588D" w:rsidRDefault="0031588D">
      <w:pPr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14:paraId="007F937A" w14:textId="77777777" w:rsidR="0031588D" w:rsidRDefault="0031588D">
      <w:pPr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14:paraId="4E99A6B5" w14:textId="77777777" w:rsidR="0031588D" w:rsidRPr="0031588D" w:rsidRDefault="0031588D">
      <w:pPr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</w:pPr>
    </w:p>
    <w:p w14:paraId="0CB248C1" w14:textId="77777777" w:rsidR="00574487" w:rsidRPr="006A78BB" w:rsidRDefault="00574487">
      <w:pPr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14:paraId="776FB154" w14:textId="14FFFA6C" w:rsidR="00ED7959" w:rsidRPr="00A55A0F" w:rsidRDefault="00ED7959" w:rsidP="00A55A0F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F5260C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>Appendix S1.2</w:t>
      </w:r>
      <w:r w:rsidR="00A55A0F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 xml:space="preserve"> </w:t>
      </w:r>
      <w:r w:rsidR="00A55A0F" w:rsidRPr="00A04A9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Abdominopelvic region</w:t>
      </w:r>
      <w:r w:rsidR="00A55A0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A55A0F" w:rsidRPr="00A04A9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assessment </w:t>
      </w:r>
    </w:p>
    <w:p w14:paraId="0639EE95" w14:textId="77777777" w:rsidR="00574487" w:rsidRDefault="00574487">
      <w:pPr>
        <w:rPr>
          <w:rFonts w:hint="eastAsia"/>
        </w:rPr>
      </w:pPr>
    </w:p>
    <w:p w14:paraId="097163A4" w14:textId="5BED104A" w:rsidR="00F0753B" w:rsidRDefault="001C08C1" w:rsidP="001C08C1">
      <w:pPr>
        <w:jc w:val="center"/>
        <w:rPr>
          <w:rFonts w:hint="eastAsia"/>
        </w:rPr>
      </w:pPr>
      <w:r>
        <w:rPr>
          <w:rFonts w:ascii="宋体" w:hAnsi="宋体" w:cs="宋体" w:hint="eastAsia"/>
          <w:b/>
          <w:noProof/>
        </w:rPr>
        <w:drawing>
          <wp:inline distT="0" distB="0" distL="0" distR="0" wp14:anchorId="3096CAB0" wp14:editId="12A2DAF6">
            <wp:extent cx="3039272" cy="2853267"/>
            <wp:effectExtent l="0" t="0" r="8890" b="444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02" t="8007" r="33131" b="12439"/>
                    <a:stretch>
                      <a:fillRect/>
                    </a:stretch>
                  </pic:blipFill>
                  <pic:spPr>
                    <a:xfrm>
                      <a:off x="0" y="0"/>
                      <a:ext cx="3049750" cy="286310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825B6" w14:textId="77777777" w:rsidR="006A78BB" w:rsidRDefault="006A78BB">
      <w:pPr>
        <w:rPr>
          <w:rFonts w:hint="eastAsia"/>
        </w:rPr>
      </w:pPr>
    </w:p>
    <w:p w14:paraId="7A63DFEA" w14:textId="4C1716AB" w:rsidR="006A78BB" w:rsidRPr="001C08C1" w:rsidRDefault="001C08C1" w:rsidP="001C08C1">
      <w:pPr>
        <w:ind w:firstLine="480"/>
        <w:jc w:val="center"/>
        <w:rPr>
          <w:rFonts w:hint="eastAsia"/>
          <w:lang w:val="en-GB"/>
        </w:rPr>
      </w:pPr>
      <w:r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Figure</w:t>
      </w:r>
      <w:r w:rsidRPr="00D73865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 S1</w:t>
      </w:r>
      <w:r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.2:</w:t>
      </w:r>
      <w:r w:rsidRPr="004C0D22">
        <w:rPr>
          <w:rFonts w:hint="eastAsia"/>
        </w:rPr>
        <w:t xml:space="preserve"> </w:t>
      </w:r>
      <w:r w:rsidRPr="00A04A9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bdominopelvic region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s (AR0-AR8)</w:t>
      </w:r>
      <w:r w:rsidRPr="00A04A9F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.</w:t>
      </w:r>
    </w:p>
    <w:p w14:paraId="5329ACD9" w14:textId="77777777" w:rsidR="006A78BB" w:rsidRDefault="006A78BB">
      <w:pPr>
        <w:rPr>
          <w:lang w:val="en-GB"/>
        </w:rPr>
      </w:pPr>
    </w:p>
    <w:p w14:paraId="6615B7CE" w14:textId="77777777" w:rsidR="0031588D" w:rsidRDefault="0031588D">
      <w:pPr>
        <w:rPr>
          <w:lang w:val="en-GB"/>
        </w:rPr>
      </w:pPr>
    </w:p>
    <w:p w14:paraId="328E2258" w14:textId="77777777" w:rsidR="0031588D" w:rsidRDefault="0031588D">
      <w:pPr>
        <w:rPr>
          <w:rFonts w:hint="eastAsia"/>
          <w:lang w:val="en-GB"/>
        </w:rPr>
      </w:pPr>
    </w:p>
    <w:p w14:paraId="601EFA32" w14:textId="54A4D15F" w:rsidR="00710AA2" w:rsidRPr="00710AA2" w:rsidRDefault="00710AA2" w:rsidP="00710AA2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A04A9F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S</w:t>
      </w:r>
      <w:r w:rsidRPr="00A04A9F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1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2</w:t>
      </w:r>
      <w:r w:rsidRPr="00A04A9F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. Anatomical structures included in each </w:t>
      </w:r>
      <w:r w:rsidRPr="00A04A9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region</w:t>
      </w:r>
      <w:r w:rsidR="00CB5735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="00CB5735" w:rsidRPr="00B41C66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fldChar w:fldCharType="begin">
          <w:fldData xml:space="preserve">PEVuZE5vdGU+PENpdGU+PEF1dGhvcj5MaW48L0F1dGhvcj48WWVhcj4yMDIxPC9ZZWFyPjxSZWNO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</w:fldData>
        </w:fldChar>
      </w:r>
      <w:r w:rsidR="00CB5735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instrText xml:space="preserve"> ADDIN EN.CITE </w:instrText>
      </w:r>
      <w:r w:rsidR="00CB5735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fldChar w:fldCharType="begin">
          <w:fldData xml:space="preserve">PEVuZE5vdGU+PENpdGU+PEF1dGhvcj5MaW48L0F1dGhvcj48WWVhcj4yMDIxPC9ZZWFyPjxSZWNO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</w:fldData>
        </w:fldChar>
      </w:r>
      <w:r w:rsidR="00CB5735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instrText xml:space="preserve"> ADDIN EN.CITE.DATA </w:instrText>
      </w:r>
      <w:r w:rsidR="00CB5735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r>
      <w:r w:rsidR="00CB5735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fldChar w:fldCharType="end"/>
      </w:r>
      <w:r w:rsidR="00CB5735" w:rsidRPr="00B41C66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r>
      <w:r w:rsidR="00CB5735" w:rsidRPr="00B41C66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fldChar w:fldCharType="separate"/>
      </w:r>
      <w:r w:rsidR="00CB5735" w:rsidRPr="00CB5735">
        <w:rPr>
          <w:rFonts w:ascii="Times New Roman" w:eastAsia="宋体" w:hAnsi="Times New Roman" w:cs="Times New Roman"/>
          <w:bCs/>
          <w:noProof/>
          <w:kern w:val="0"/>
          <w:sz w:val="24"/>
          <w:szCs w:val="24"/>
          <w:vertAlign w:val="superscript"/>
          <w:lang w:eastAsia="en-US"/>
        </w:rPr>
        <w:t>1-3</w:t>
      </w:r>
      <w:r w:rsidR="00CB5735" w:rsidRPr="00B41C66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fldChar w:fldCharType="end"/>
      </w:r>
    </w:p>
    <w:tbl>
      <w:tblPr>
        <w:tblStyle w:val="1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90"/>
        <w:gridCol w:w="5781"/>
      </w:tblGrid>
      <w:tr w:rsidR="00D0439B" w:rsidRPr="00936CF3" w14:paraId="1C85FF66" w14:textId="420B0E8B" w:rsidTr="00710AA2">
        <w:tc>
          <w:tcPr>
            <w:tcW w:w="1276" w:type="dxa"/>
          </w:tcPr>
          <w:p w14:paraId="4A08CC37" w14:textId="119A620C" w:rsidR="00D0439B" w:rsidRPr="00936CF3" w:rsidRDefault="004A1AC6" w:rsidP="00701D7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A04A9F">
              <w:rPr>
                <w:rFonts w:ascii="Times New Roman" w:eastAsia="宋体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1586" w:type="dxa"/>
            <w:vAlign w:val="bottom"/>
          </w:tcPr>
          <w:p w14:paraId="44BCDD63" w14:textId="3AA96774" w:rsidR="00D0439B" w:rsidRPr="00936CF3" w:rsidRDefault="004A1AC6" w:rsidP="00701D7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4A1AC6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en-IN" w:eastAsia="en-IN"/>
              </w:rPr>
              <w:t>Location</w:t>
            </w:r>
          </w:p>
        </w:tc>
        <w:tc>
          <w:tcPr>
            <w:tcW w:w="5785" w:type="dxa"/>
          </w:tcPr>
          <w:p w14:paraId="3D39BD98" w14:textId="47BF39F4" w:rsidR="00D0439B" w:rsidRPr="00936CF3" w:rsidRDefault="004A1AC6" w:rsidP="00701D7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A04A9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natomic structures included</w:t>
            </w:r>
          </w:p>
        </w:tc>
      </w:tr>
      <w:tr w:rsidR="00706706" w:rsidRPr="00936CF3" w14:paraId="24E6E710" w14:textId="77777777" w:rsidTr="00710AA2">
        <w:tc>
          <w:tcPr>
            <w:tcW w:w="1276" w:type="dxa"/>
            <w:vAlign w:val="bottom"/>
          </w:tcPr>
          <w:p w14:paraId="607ECE08" w14:textId="29E292BF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B9564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AR-5 </w:t>
            </w:r>
          </w:p>
        </w:tc>
        <w:tc>
          <w:tcPr>
            <w:tcW w:w="1586" w:type="dxa"/>
            <w:vAlign w:val="bottom"/>
          </w:tcPr>
          <w:p w14:paraId="7BB2F3D3" w14:textId="5EFA5AE7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936CF3"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  <w:t>left lower</w:t>
            </w:r>
          </w:p>
        </w:tc>
        <w:tc>
          <w:tcPr>
            <w:tcW w:w="5785" w:type="dxa"/>
          </w:tcPr>
          <w:p w14:paraId="1B40ED93" w14:textId="3B7D41A9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A04A9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he pelvic side wall lateral to the sigmoid colon and the sigmoid colon itself</w:t>
            </w:r>
          </w:p>
        </w:tc>
      </w:tr>
      <w:tr w:rsidR="00706706" w:rsidRPr="00936CF3" w14:paraId="339B62FF" w14:textId="738BF83C" w:rsidTr="00710AA2">
        <w:tc>
          <w:tcPr>
            <w:tcW w:w="1276" w:type="dxa"/>
            <w:vAlign w:val="bottom"/>
          </w:tcPr>
          <w:p w14:paraId="65486208" w14:textId="7424633A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B9564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AR-6 </w:t>
            </w:r>
          </w:p>
        </w:tc>
        <w:tc>
          <w:tcPr>
            <w:tcW w:w="1586" w:type="dxa"/>
            <w:vAlign w:val="bottom"/>
          </w:tcPr>
          <w:p w14:paraId="5BA3BD20" w14:textId="4E8F29EE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936CF3"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  <w:t>pelvis</w:t>
            </w:r>
          </w:p>
        </w:tc>
        <w:tc>
          <w:tcPr>
            <w:tcW w:w="5785" w:type="dxa"/>
          </w:tcPr>
          <w:p w14:paraId="5BBF0F1B" w14:textId="640B5A54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A04A9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he female internal genitalia with ovaries, tubes, and uterus; bladder; cul-de-sac of Douglas; and the rectosigmoid colon</w:t>
            </w:r>
          </w:p>
        </w:tc>
      </w:tr>
      <w:tr w:rsidR="00706706" w:rsidRPr="00936CF3" w14:paraId="68D95959" w14:textId="3ACFA4CE" w:rsidTr="00710AA2">
        <w:tc>
          <w:tcPr>
            <w:tcW w:w="1276" w:type="dxa"/>
            <w:vAlign w:val="bottom"/>
          </w:tcPr>
          <w:p w14:paraId="1A31F3F0" w14:textId="32FFB0F7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B9564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AR-7 </w:t>
            </w:r>
          </w:p>
        </w:tc>
        <w:tc>
          <w:tcPr>
            <w:tcW w:w="1586" w:type="dxa"/>
            <w:vAlign w:val="bottom"/>
          </w:tcPr>
          <w:p w14:paraId="6B319977" w14:textId="24E5AD31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936CF3"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  <w:t>right lower</w:t>
            </w:r>
          </w:p>
        </w:tc>
        <w:tc>
          <w:tcPr>
            <w:tcW w:w="5785" w:type="dxa"/>
          </w:tcPr>
          <w:p w14:paraId="4AF240D6" w14:textId="3FD83DA0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A04A9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he right pelvic side wall and the base of the cecum, including the appendix</w:t>
            </w:r>
          </w:p>
        </w:tc>
      </w:tr>
      <w:tr w:rsidR="00706706" w:rsidRPr="00936CF3" w14:paraId="093AA1D4" w14:textId="174C1EFC" w:rsidTr="00710AA2">
        <w:tc>
          <w:tcPr>
            <w:tcW w:w="1276" w:type="dxa"/>
            <w:vAlign w:val="bottom"/>
          </w:tcPr>
          <w:p w14:paraId="77FEA6C4" w14:textId="1634C82D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</w:pPr>
            <w:r w:rsidRPr="00B9564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R-4 </w:t>
            </w:r>
          </w:p>
        </w:tc>
        <w:tc>
          <w:tcPr>
            <w:tcW w:w="1586" w:type="dxa"/>
            <w:vAlign w:val="bottom"/>
          </w:tcPr>
          <w:p w14:paraId="7545938E" w14:textId="09680E70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936CF3"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  <w:t>left flank</w:t>
            </w:r>
          </w:p>
        </w:tc>
        <w:tc>
          <w:tcPr>
            <w:tcW w:w="5785" w:type="dxa"/>
          </w:tcPr>
          <w:p w14:paraId="5E4D62F1" w14:textId="6F7A7C59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</w:pPr>
            <w:r w:rsidRPr="00A04A9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he descending colon and the left abdominal gutter</w:t>
            </w:r>
          </w:p>
        </w:tc>
      </w:tr>
      <w:tr w:rsidR="00706706" w:rsidRPr="00936CF3" w14:paraId="3D191C22" w14:textId="0B74B1F3" w:rsidTr="00710AA2">
        <w:tc>
          <w:tcPr>
            <w:tcW w:w="1276" w:type="dxa"/>
            <w:vAlign w:val="bottom"/>
          </w:tcPr>
          <w:p w14:paraId="539811DB" w14:textId="01F03507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</w:pPr>
            <w:r w:rsidRPr="00B9564B">
              <w:rPr>
                <w:rFonts w:ascii="Times New Roman" w:eastAsia="宋体" w:hAnsi="Times New Roman" w:cs="Times New Roman"/>
                <w:sz w:val="24"/>
                <w:szCs w:val="24"/>
              </w:rPr>
              <w:t>AR-0</w:t>
            </w:r>
          </w:p>
        </w:tc>
        <w:tc>
          <w:tcPr>
            <w:tcW w:w="1586" w:type="dxa"/>
            <w:vAlign w:val="bottom"/>
          </w:tcPr>
          <w:p w14:paraId="295F0394" w14:textId="7F50A35D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936CF3"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  <w:t>central</w:t>
            </w:r>
          </w:p>
        </w:tc>
        <w:tc>
          <w:tcPr>
            <w:tcW w:w="5785" w:type="dxa"/>
          </w:tcPr>
          <w:p w14:paraId="16DB7CBD" w14:textId="6C75651E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</w:pPr>
            <w:r w:rsidRPr="00A04A9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midline abdominal incision, the greater </w:t>
            </w:r>
            <w:proofErr w:type="spellStart"/>
            <w:r w:rsidRPr="00A04A9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mentum</w:t>
            </w:r>
            <w:proofErr w:type="spellEnd"/>
            <w:r w:rsidRPr="00A04A9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and the transverse colon</w:t>
            </w:r>
          </w:p>
        </w:tc>
      </w:tr>
      <w:tr w:rsidR="00706706" w:rsidRPr="00936CF3" w14:paraId="7FB75D2D" w14:textId="12EE212C" w:rsidTr="00710AA2">
        <w:tc>
          <w:tcPr>
            <w:tcW w:w="1276" w:type="dxa"/>
            <w:vAlign w:val="bottom"/>
          </w:tcPr>
          <w:p w14:paraId="5B492D38" w14:textId="772EF660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</w:pPr>
            <w:r w:rsidRPr="00B9564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R-8 </w:t>
            </w:r>
          </w:p>
        </w:tc>
        <w:tc>
          <w:tcPr>
            <w:tcW w:w="1586" w:type="dxa"/>
            <w:vAlign w:val="bottom"/>
          </w:tcPr>
          <w:p w14:paraId="07591641" w14:textId="0BF1EE21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936CF3"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  <w:t>right flank</w:t>
            </w:r>
          </w:p>
        </w:tc>
        <w:tc>
          <w:tcPr>
            <w:tcW w:w="5785" w:type="dxa"/>
          </w:tcPr>
          <w:p w14:paraId="547B4A1C" w14:textId="38A448C1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</w:pPr>
            <w:r w:rsidRPr="00A04A9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he right abdominal gutter and the ascending colon</w:t>
            </w:r>
          </w:p>
        </w:tc>
      </w:tr>
      <w:tr w:rsidR="00706706" w:rsidRPr="00936CF3" w14:paraId="6B4AE523" w14:textId="0736A91F" w:rsidTr="00710AA2">
        <w:tc>
          <w:tcPr>
            <w:tcW w:w="1276" w:type="dxa"/>
            <w:vAlign w:val="bottom"/>
          </w:tcPr>
          <w:p w14:paraId="637B0065" w14:textId="5FAEC0DA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</w:pPr>
            <w:r w:rsidRPr="00B9564B">
              <w:rPr>
                <w:rFonts w:ascii="Times New Roman" w:eastAsia="宋体" w:hAnsi="Times New Roman" w:cs="Times New Roman"/>
                <w:sz w:val="24"/>
                <w:szCs w:val="24"/>
              </w:rPr>
              <w:t>AR-3</w:t>
            </w:r>
          </w:p>
        </w:tc>
        <w:tc>
          <w:tcPr>
            <w:tcW w:w="1586" w:type="dxa"/>
            <w:vAlign w:val="bottom"/>
          </w:tcPr>
          <w:p w14:paraId="387E95F0" w14:textId="2158B741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936CF3"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  <w:t>left upper</w:t>
            </w:r>
          </w:p>
        </w:tc>
        <w:tc>
          <w:tcPr>
            <w:tcW w:w="5785" w:type="dxa"/>
          </w:tcPr>
          <w:p w14:paraId="5702BA5D" w14:textId="06D7574A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</w:pPr>
            <w:r w:rsidRPr="00A04A9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he undersurface of the left hemidiaphragm, the spleen, the tail of the pancreas, and the anterior and posterior surfaces of the stomach</w:t>
            </w:r>
          </w:p>
        </w:tc>
      </w:tr>
      <w:tr w:rsidR="00706706" w:rsidRPr="00936CF3" w14:paraId="07459A54" w14:textId="0BB27231" w:rsidTr="00710AA2">
        <w:tc>
          <w:tcPr>
            <w:tcW w:w="1276" w:type="dxa"/>
            <w:tcBorders>
              <w:bottom w:val="nil"/>
            </w:tcBorders>
            <w:vAlign w:val="bottom"/>
          </w:tcPr>
          <w:p w14:paraId="0657FE4E" w14:textId="4E296567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</w:pPr>
            <w:r w:rsidRPr="00B9564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R-2 </w:t>
            </w:r>
          </w:p>
        </w:tc>
        <w:tc>
          <w:tcPr>
            <w:tcW w:w="1586" w:type="dxa"/>
            <w:tcBorders>
              <w:bottom w:val="nil"/>
            </w:tcBorders>
            <w:vAlign w:val="bottom"/>
          </w:tcPr>
          <w:p w14:paraId="33455E76" w14:textId="00CAFCFC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936CF3"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  <w:t>epigastrium</w:t>
            </w:r>
          </w:p>
        </w:tc>
        <w:tc>
          <w:tcPr>
            <w:tcW w:w="5785" w:type="dxa"/>
            <w:tcBorders>
              <w:bottom w:val="nil"/>
            </w:tcBorders>
          </w:tcPr>
          <w:p w14:paraId="57D37F2A" w14:textId="5F19AD28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</w:pPr>
            <w:r w:rsidRPr="00A04A9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the epigastric fat pad, the left lobe of the liver, the lesser </w:t>
            </w:r>
            <w:proofErr w:type="spellStart"/>
            <w:r w:rsidRPr="00A04A9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mentum</w:t>
            </w:r>
            <w:proofErr w:type="spellEnd"/>
            <w:r w:rsidRPr="00A04A9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 and the falciform ligament</w:t>
            </w:r>
          </w:p>
        </w:tc>
      </w:tr>
      <w:tr w:rsidR="00706706" w:rsidRPr="00936CF3" w14:paraId="34C0D7BA" w14:textId="27B8A630" w:rsidTr="00710AA2">
        <w:tc>
          <w:tcPr>
            <w:tcW w:w="1276" w:type="dxa"/>
            <w:tcBorders>
              <w:top w:val="nil"/>
            </w:tcBorders>
            <w:vAlign w:val="bottom"/>
          </w:tcPr>
          <w:p w14:paraId="075056F9" w14:textId="25240413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</w:pPr>
            <w:r w:rsidRPr="00B9564B">
              <w:rPr>
                <w:rFonts w:ascii="Times New Roman" w:eastAsia="宋体" w:hAnsi="Times New Roman" w:cs="Times New Roman"/>
                <w:sz w:val="24"/>
                <w:szCs w:val="24"/>
              </w:rPr>
              <w:t>AR-1</w:t>
            </w:r>
          </w:p>
        </w:tc>
        <w:tc>
          <w:tcPr>
            <w:tcW w:w="1586" w:type="dxa"/>
            <w:tcBorders>
              <w:top w:val="nil"/>
            </w:tcBorders>
            <w:vAlign w:val="bottom"/>
          </w:tcPr>
          <w:p w14:paraId="143E4A9B" w14:textId="78C3B6FF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</w:pPr>
            <w:r w:rsidRPr="00936CF3"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  <w:t>right upper</w:t>
            </w:r>
          </w:p>
        </w:tc>
        <w:tc>
          <w:tcPr>
            <w:tcW w:w="5785" w:type="dxa"/>
            <w:tcBorders>
              <w:top w:val="nil"/>
            </w:tcBorders>
          </w:tcPr>
          <w:p w14:paraId="71CC58C0" w14:textId="1DEAC81C" w:rsidR="00706706" w:rsidRPr="00936CF3" w:rsidRDefault="00706706" w:rsidP="0070670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IN" w:eastAsia="en-IN"/>
              </w:rPr>
            </w:pPr>
            <w:r w:rsidRPr="00A04A9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uperior surface of the right lobe of the liver and the undersurface of the right hemidiaphragm</w:t>
            </w:r>
          </w:p>
        </w:tc>
      </w:tr>
    </w:tbl>
    <w:p w14:paraId="750BC23D" w14:textId="77777777" w:rsidR="00FE23D7" w:rsidRDefault="00FE23D7" w:rsidP="00FE23D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6C0858">
        <w:rPr>
          <w:rFonts w:ascii="Times New Roman" w:eastAsia="宋体" w:hAnsi="Times New Roman" w:cs="Times New Roman"/>
          <w:bCs/>
          <w:sz w:val="24"/>
          <w:szCs w:val="24"/>
        </w:rPr>
        <w:t>Abbreviations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: </w:t>
      </w:r>
      <w:r w:rsidRPr="00A04A9F">
        <w:rPr>
          <w:rFonts w:ascii="Times New Roman" w:eastAsia="宋体" w:hAnsi="Times New Roman" w:cs="Times New Roman"/>
          <w:bCs/>
          <w:sz w:val="24"/>
          <w:szCs w:val="24"/>
        </w:rPr>
        <w:t>AR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: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6C0858">
        <w:rPr>
          <w:rFonts w:ascii="Times New Roman" w:eastAsia="宋体" w:hAnsi="Times New Roman" w:cs="Times New Roman"/>
          <w:bCs/>
          <w:sz w:val="24"/>
          <w:szCs w:val="24"/>
        </w:rPr>
        <w:t>area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</w:p>
    <w:p w14:paraId="62F7510B" w14:textId="77777777" w:rsidR="00F0753B" w:rsidRDefault="00F0753B">
      <w:pPr>
        <w:rPr>
          <w:rFonts w:hint="eastAsia"/>
        </w:rPr>
      </w:pPr>
    </w:p>
    <w:p w14:paraId="5A80D3E3" w14:textId="0B2A6E8B" w:rsidR="00F0753B" w:rsidRPr="00F5260C" w:rsidRDefault="00F0753B" w:rsidP="002A140B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  <w:r w:rsidRPr="00F5260C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>Appendix S1.3</w:t>
      </w:r>
    </w:p>
    <w:p w14:paraId="237F9B80" w14:textId="41809016" w:rsidR="003C2AEE" w:rsidRDefault="00EA078A" w:rsidP="002A140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  <w:r w:rsidRPr="00EA078A">
        <w:rPr>
          <w:rFonts w:ascii="Times New Roman" w:eastAsia="宋体" w:hAnsi="Times New Roman" w:cs="Times New Roman" w:hint="eastAsia"/>
          <w:bCs/>
          <w:sz w:val="24"/>
          <w:szCs w:val="24"/>
        </w:rPr>
        <w:t>Initially, we assess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ed</w:t>
      </w:r>
      <w:r w:rsidRPr="00EA078A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the computed tomography (CT) images of each volume of interest (VOI) to derive four conventional CT measurements: pixel number or volume (Vol), CT value in Hounsfield units (HU), major axis length (Maj), and minor axis length (Min). Subsequently, we analyze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d</w:t>
      </w:r>
      <w:r w:rsidRPr="00EA078A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the positron emission tomography (PET) images of each VOI to determine the pathological area and obtain four conventional PET measurements: maximum standardized uptake value (Max), mean standardized uptake value (Mean), peak standardized uptake value (Peak), and total lesion glycolysis (TLG) within the pathological area.</w:t>
      </w:r>
      <w:r w:rsidR="00F66D8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366A7B" w:rsidRPr="00366A7B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Each patient </w:t>
      </w:r>
      <w:r w:rsidR="00F66D82" w:rsidRPr="00923028">
        <w:rPr>
          <w:rFonts w:ascii="Times New Roman" w:eastAsia="宋体" w:hAnsi="Times New Roman" w:cs="Times New Roman" w:hint="eastAsia"/>
          <w:bCs/>
          <w:sz w:val="24"/>
          <w:szCs w:val="24"/>
        </w:rPr>
        <w:t>contain</w:t>
      </w:r>
      <w:r w:rsidR="00F66D82">
        <w:rPr>
          <w:rFonts w:ascii="Times New Roman" w:eastAsia="宋体" w:hAnsi="Times New Roman" w:cs="Times New Roman" w:hint="eastAsia"/>
          <w:bCs/>
          <w:sz w:val="24"/>
          <w:szCs w:val="24"/>
        </w:rPr>
        <w:t>ed</w:t>
      </w:r>
      <w:r w:rsidR="00F66D82" w:rsidRPr="00923028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2-10 VOIs</w:t>
      </w:r>
      <w:r w:rsidR="00366A7B" w:rsidRPr="00366A7B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and all conventional measurements of these VOIs underwent secondary statistical analysis, which included the following 13 statistical measures: (1) central tendency statistics, comprising the </w:t>
      </w:r>
      <w:r w:rsidR="00366A7B" w:rsidRPr="00366A7B">
        <w:rPr>
          <w:rFonts w:ascii="Times New Roman" w:eastAsia="宋体" w:hAnsi="Times New Roman" w:cs="Times New Roman" w:hint="eastAsia"/>
          <w:bCs/>
          <w:sz w:val="24"/>
          <w:szCs w:val="24"/>
        </w:rPr>
        <w:lastRenderedPageBreak/>
        <w:t>mean, median, mode, and quartile deviation (R); (2) discrete trend statistics, including standard deviation (</w:t>
      </w:r>
      <w:proofErr w:type="spellStart"/>
      <w:r w:rsidR="00366A7B" w:rsidRPr="00366A7B">
        <w:rPr>
          <w:rFonts w:ascii="Times New Roman" w:eastAsia="宋体" w:hAnsi="Times New Roman" w:cs="Times New Roman" w:hint="eastAsia"/>
          <w:bCs/>
          <w:sz w:val="24"/>
          <w:szCs w:val="24"/>
        </w:rPr>
        <w:t>Std_dev</w:t>
      </w:r>
      <w:proofErr w:type="spellEnd"/>
      <w:r w:rsidR="00366A7B" w:rsidRPr="00366A7B">
        <w:rPr>
          <w:rFonts w:ascii="Times New Roman" w:eastAsia="宋体" w:hAnsi="Times New Roman" w:cs="Times New Roman" w:hint="eastAsia"/>
          <w:bCs/>
          <w:sz w:val="24"/>
          <w:szCs w:val="24"/>
        </w:rPr>
        <w:t>), standard error of the sample mean (SM), variance, range, coefficient of variation (CV), corrected sum of squares (CSS), and uncorrected sum of squares (USS); and (3) distribution statistics, specifically kurtosis and skewness.</w:t>
      </w:r>
      <w:r w:rsidR="00F35E28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3C2AEE" w:rsidRPr="003C2AEE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Using the conventional measurement Max as an example, a total of 13 statistical indicators were derived following secondary statistical analysis. These indicators include</w:t>
      </w:r>
      <w:r w:rsidR="002C5EB0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d</w:t>
      </w:r>
      <w:r w:rsidR="003C2AEE" w:rsidRPr="003C2AEE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 </w:t>
      </w:r>
      <w:proofErr w:type="spellStart"/>
      <w:r w:rsidR="00F35E28">
        <w:rPr>
          <w:rFonts w:ascii="Times New Roman" w:eastAsia="宋体" w:hAnsi="Times New Roman" w:cs="Times New Roman" w:hint="eastAsia"/>
          <w:bCs/>
          <w:sz w:val="24"/>
          <w:szCs w:val="24"/>
        </w:rPr>
        <w:t>Max</w:t>
      </w:r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>_Mean</w:t>
      </w:r>
      <w:proofErr w:type="spellEnd"/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="00F35E28">
        <w:rPr>
          <w:rFonts w:ascii="Times New Roman" w:eastAsia="宋体" w:hAnsi="Times New Roman" w:cs="Times New Roman" w:hint="eastAsia"/>
          <w:bCs/>
          <w:sz w:val="24"/>
          <w:szCs w:val="24"/>
        </w:rPr>
        <w:t>Max</w:t>
      </w:r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>_Median</w:t>
      </w:r>
      <w:proofErr w:type="spellEnd"/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="00F35E28">
        <w:rPr>
          <w:rFonts w:ascii="Times New Roman" w:eastAsia="宋体" w:hAnsi="Times New Roman" w:cs="Times New Roman" w:hint="eastAsia"/>
          <w:bCs/>
          <w:sz w:val="24"/>
          <w:szCs w:val="24"/>
        </w:rPr>
        <w:t>Max</w:t>
      </w:r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>_Mode</w:t>
      </w:r>
      <w:proofErr w:type="spellEnd"/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="00F35E28">
        <w:rPr>
          <w:rFonts w:ascii="Times New Roman" w:eastAsia="宋体" w:hAnsi="Times New Roman" w:cs="Times New Roman" w:hint="eastAsia"/>
          <w:bCs/>
          <w:sz w:val="24"/>
          <w:szCs w:val="24"/>
        </w:rPr>
        <w:t>Max</w:t>
      </w:r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>_td_dev</w:t>
      </w:r>
      <w:proofErr w:type="spellEnd"/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="00F35E28">
        <w:rPr>
          <w:rFonts w:ascii="Times New Roman" w:eastAsia="宋体" w:hAnsi="Times New Roman" w:cs="Times New Roman" w:hint="eastAsia"/>
          <w:bCs/>
          <w:sz w:val="24"/>
          <w:szCs w:val="24"/>
        </w:rPr>
        <w:t>Max</w:t>
      </w:r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>_Variance</w:t>
      </w:r>
      <w:proofErr w:type="spellEnd"/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="00F35E28">
        <w:rPr>
          <w:rFonts w:ascii="Times New Roman" w:eastAsia="宋体" w:hAnsi="Times New Roman" w:cs="Times New Roman" w:hint="eastAsia"/>
          <w:bCs/>
          <w:sz w:val="24"/>
          <w:szCs w:val="24"/>
        </w:rPr>
        <w:t>Max</w:t>
      </w:r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>_Range</w:t>
      </w:r>
      <w:proofErr w:type="spellEnd"/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="00F35E28">
        <w:rPr>
          <w:rFonts w:ascii="Times New Roman" w:eastAsia="宋体" w:hAnsi="Times New Roman" w:cs="Times New Roman" w:hint="eastAsia"/>
          <w:bCs/>
          <w:sz w:val="24"/>
          <w:szCs w:val="24"/>
        </w:rPr>
        <w:t>Max</w:t>
      </w:r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>_CV</w:t>
      </w:r>
      <w:proofErr w:type="spellEnd"/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="00F35E28">
        <w:rPr>
          <w:rFonts w:ascii="Times New Roman" w:eastAsia="宋体" w:hAnsi="Times New Roman" w:cs="Times New Roman" w:hint="eastAsia"/>
          <w:bCs/>
          <w:sz w:val="24"/>
          <w:szCs w:val="24"/>
        </w:rPr>
        <w:t>Max</w:t>
      </w:r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>_CSS</w:t>
      </w:r>
      <w:proofErr w:type="spellEnd"/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="00F35E28">
        <w:rPr>
          <w:rFonts w:ascii="Times New Roman" w:eastAsia="宋体" w:hAnsi="Times New Roman" w:cs="Times New Roman" w:hint="eastAsia"/>
          <w:bCs/>
          <w:sz w:val="24"/>
          <w:szCs w:val="24"/>
        </w:rPr>
        <w:t>Max</w:t>
      </w:r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>_USS</w:t>
      </w:r>
      <w:proofErr w:type="spellEnd"/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="00F35E28">
        <w:rPr>
          <w:rFonts w:ascii="Times New Roman" w:eastAsia="宋体" w:hAnsi="Times New Roman" w:cs="Times New Roman" w:hint="eastAsia"/>
          <w:bCs/>
          <w:sz w:val="24"/>
          <w:szCs w:val="24"/>
        </w:rPr>
        <w:t>Max</w:t>
      </w:r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>_R</w:t>
      </w:r>
      <w:proofErr w:type="spellEnd"/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="00F35E28">
        <w:rPr>
          <w:rFonts w:ascii="Times New Roman" w:eastAsia="宋体" w:hAnsi="Times New Roman" w:cs="Times New Roman" w:hint="eastAsia"/>
          <w:bCs/>
          <w:sz w:val="24"/>
          <w:szCs w:val="24"/>
        </w:rPr>
        <w:t>Max</w:t>
      </w:r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>_SM</w:t>
      </w:r>
      <w:proofErr w:type="spellEnd"/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="00F35E28">
        <w:rPr>
          <w:rFonts w:ascii="Times New Roman" w:eastAsia="宋体" w:hAnsi="Times New Roman" w:cs="Times New Roman" w:hint="eastAsia"/>
          <w:bCs/>
          <w:sz w:val="24"/>
          <w:szCs w:val="24"/>
        </w:rPr>
        <w:t>Max</w:t>
      </w:r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>_Skewness</w:t>
      </w:r>
      <w:proofErr w:type="spellEnd"/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 xml:space="preserve">, and </w:t>
      </w:r>
      <w:proofErr w:type="spellStart"/>
      <w:r w:rsidR="00F35E28">
        <w:rPr>
          <w:rFonts w:ascii="Times New Roman" w:eastAsia="宋体" w:hAnsi="Times New Roman" w:cs="Times New Roman" w:hint="eastAsia"/>
          <w:bCs/>
          <w:sz w:val="24"/>
          <w:szCs w:val="24"/>
        </w:rPr>
        <w:t>Max</w:t>
      </w:r>
      <w:r w:rsidR="00F35E28" w:rsidRPr="00EB26CF">
        <w:rPr>
          <w:rFonts w:ascii="Times New Roman" w:eastAsia="宋体" w:hAnsi="Times New Roman" w:cs="Times New Roman"/>
          <w:bCs/>
          <w:sz w:val="24"/>
          <w:szCs w:val="24"/>
        </w:rPr>
        <w:t>_Kurtosis</w:t>
      </w:r>
      <w:proofErr w:type="spellEnd"/>
      <w:r w:rsidR="00F35E28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. </w:t>
      </w:r>
      <w:r w:rsidR="003C2AEE" w:rsidRPr="003C2AEE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Given that there </w:t>
      </w:r>
      <w:r w:rsidR="00F35E28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were</w:t>
      </w:r>
      <w:r w:rsidR="003C2AEE" w:rsidRPr="003C2AEE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 8 conventional measurements (4 from CT and 4 from PET), each patient </w:t>
      </w:r>
      <w:r w:rsidR="00F35E28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wa</w:t>
      </w:r>
      <w:r w:rsidR="003C2AEE" w:rsidRPr="003C2AEE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s assigned 13 </w:t>
      </w:r>
      <w:r w:rsidR="003C2AEE" w:rsidRPr="003C2AEE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×</w:t>
      </w:r>
      <w:r w:rsidR="003C2AEE" w:rsidRPr="003C2AEE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 8 = 104 spatial heterogeneity indicators at the patient level, as detailed in Table S1.3.</w:t>
      </w:r>
    </w:p>
    <w:p w14:paraId="2609DCC9" w14:textId="77777777" w:rsidR="00F35E28" w:rsidRDefault="00F35E28" w:rsidP="002A140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5BC21A1A" w14:textId="77777777" w:rsidR="0031588D" w:rsidRDefault="0031588D" w:rsidP="002A140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2EF6A2F7" w14:textId="77777777" w:rsidR="0031588D" w:rsidRDefault="0031588D" w:rsidP="002A140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31FD5F60" w14:textId="77777777" w:rsidR="0031588D" w:rsidRDefault="0031588D" w:rsidP="002A140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2AA69397" w14:textId="77777777" w:rsidR="0031588D" w:rsidRDefault="0031588D" w:rsidP="002A140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5ECAC318" w14:textId="77777777" w:rsidR="0031588D" w:rsidRDefault="0031588D" w:rsidP="002A140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7FAFE7E8" w14:textId="77777777" w:rsidR="0031588D" w:rsidRDefault="0031588D" w:rsidP="002A140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0B07F07C" w14:textId="77777777" w:rsidR="0031588D" w:rsidRDefault="0031588D" w:rsidP="002A140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321A8183" w14:textId="77777777" w:rsidR="0031588D" w:rsidRDefault="0031588D" w:rsidP="002A140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6F69236F" w14:textId="77777777" w:rsidR="0031588D" w:rsidRDefault="0031588D" w:rsidP="002A140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4594E008" w14:textId="77777777" w:rsidR="0031588D" w:rsidRPr="00F35E28" w:rsidRDefault="0031588D" w:rsidP="002A140B">
      <w:pPr>
        <w:spacing w:line="480" w:lineRule="auto"/>
        <w:rPr>
          <w:rFonts w:ascii="Times New Roman" w:eastAsia="宋体" w:hAnsi="Times New Roman" w:cs="Times New Roman" w:hint="eastAsia"/>
          <w:bCs/>
          <w:sz w:val="24"/>
          <w:szCs w:val="24"/>
        </w:rPr>
      </w:pPr>
    </w:p>
    <w:p w14:paraId="27133776" w14:textId="1546FB97" w:rsidR="00F45E84" w:rsidRPr="00F35E28" w:rsidRDefault="00F45E84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F35E28">
        <w:rPr>
          <w:rFonts w:ascii="Times New Roman" w:eastAsia="宋体" w:hAnsi="Times New Roman" w:cs="Times New Roman" w:hint="eastAsia"/>
          <w:bCs/>
          <w:sz w:val="24"/>
          <w:szCs w:val="24"/>
        </w:rPr>
        <w:lastRenderedPageBreak/>
        <w:t>Table S1.3 S</w:t>
      </w:r>
      <w:r w:rsidRPr="00F35E28">
        <w:rPr>
          <w:rFonts w:ascii="Times New Roman" w:eastAsia="宋体" w:hAnsi="Times New Roman" w:cs="Times New Roman"/>
          <w:bCs/>
          <w:sz w:val="24"/>
          <w:szCs w:val="24"/>
        </w:rPr>
        <w:t>patial heterogeneity indicators</w:t>
      </w:r>
      <w:r w:rsidRPr="00F35E28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F35E28">
        <w:rPr>
          <w:rFonts w:ascii="Times New Roman" w:eastAsia="宋体" w:hAnsi="Times New Roman" w:cs="Times New Roman"/>
          <w:bCs/>
          <w:sz w:val="24"/>
          <w:szCs w:val="24"/>
        </w:rPr>
        <w:t>generated</w:t>
      </w:r>
      <w:r w:rsidRPr="00F35E28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c</w:t>
      </w:r>
      <w:r w:rsidRPr="00F35E28">
        <w:rPr>
          <w:rFonts w:ascii="Times New Roman" w:eastAsia="宋体" w:hAnsi="Times New Roman" w:cs="Times New Roman"/>
          <w:bCs/>
          <w:sz w:val="24"/>
          <w:szCs w:val="24"/>
        </w:rPr>
        <w:t>onventional features</w:t>
      </w:r>
    </w:p>
    <w:tbl>
      <w:tblPr>
        <w:tblStyle w:val="a8"/>
        <w:tblW w:w="8359" w:type="dxa"/>
        <w:tblLook w:val="04A0" w:firstRow="1" w:lastRow="0" w:firstColumn="1" w:lastColumn="0" w:noHBand="0" w:noVBand="1"/>
      </w:tblPr>
      <w:tblGrid>
        <w:gridCol w:w="2405"/>
        <w:gridCol w:w="5954"/>
      </w:tblGrid>
      <w:tr w:rsidR="00F45E84" w14:paraId="35A63401" w14:textId="77777777" w:rsidTr="00F45E84">
        <w:tc>
          <w:tcPr>
            <w:tcW w:w="2405" w:type="dxa"/>
          </w:tcPr>
          <w:p w14:paraId="45039675" w14:textId="77777777" w:rsidR="00F45E84" w:rsidRPr="00F45E84" w:rsidRDefault="00F45E84" w:rsidP="00F45E84">
            <w:pPr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r w:rsidRPr="00F45E84"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>C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onventional features</w:t>
            </w:r>
          </w:p>
        </w:tc>
        <w:tc>
          <w:tcPr>
            <w:tcW w:w="5954" w:type="dxa"/>
          </w:tcPr>
          <w:p w14:paraId="35AFD5B4" w14:textId="3FE0FB53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r w:rsidRPr="00F45E84"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>S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patial heterogeneity indicators</w:t>
            </w:r>
            <w:r w:rsidRPr="00F45E84"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 xml:space="preserve"> 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generated</w:t>
            </w:r>
            <w:r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 xml:space="preserve"> </w:t>
            </w:r>
          </w:p>
        </w:tc>
      </w:tr>
      <w:tr w:rsidR="00F45E84" w14:paraId="01F66826" w14:textId="77777777" w:rsidTr="00F45E84">
        <w:tc>
          <w:tcPr>
            <w:tcW w:w="2405" w:type="dxa"/>
          </w:tcPr>
          <w:p w14:paraId="4425ED7E" w14:textId="77777777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r w:rsidRPr="00F45E84">
              <w:rPr>
                <w:rFonts w:ascii="Times New Roman" w:eastAsia="宋体" w:hAnsi="Times New Roman" w:cs="Times New Roman"/>
                <w:bCs/>
                <w:sz w:val="22"/>
              </w:rPr>
              <w:t>pixel number</w:t>
            </w:r>
            <w:r w:rsidRPr="00F45E84">
              <w:rPr>
                <w:rFonts w:ascii="Times New Roman" w:eastAsia="宋体" w:hAnsi="Times New Roman" w:cs="Times New Roman" w:hint="eastAsia"/>
                <w:bCs/>
                <w:sz w:val="22"/>
              </w:rPr>
              <w:t xml:space="preserve"> or volume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</w:rPr>
              <w:t xml:space="preserve"> (</w:t>
            </w:r>
            <w:r w:rsidRPr="00F45E84">
              <w:rPr>
                <w:rFonts w:ascii="Times New Roman" w:eastAsia="宋体" w:hAnsi="Times New Roman" w:cs="Times New Roman" w:hint="eastAsia"/>
                <w:bCs/>
                <w:sz w:val="22"/>
              </w:rPr>
              <w:t>Vol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</w:rPr>
              <w:t>)</w:t>
            </w:r>
          </w:p>
        </w:tc>
        <w:tc>
          <w:tcPr>
            <w:tcW w:w="5954" w:type="dxa"/>
          </w:tcPr>
          <w:p w14:paraId="7E14E086" w14:textId="07FE9823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Vol_Mean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Vol_Median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Vol_Mod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Vol_Std_dev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Vol_Varianc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Vol_Rang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Vol_CV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Vol_C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Vol_U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Vol_R1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Vol_SM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Vol_Skewne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Vol_Kurtosi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</w:p>
        </w:tc>
      </w:tr>
      <w:tr w:rsidR="00F45E84" w14:paraId="172D5271" w14:textId="77777777" w:rsidTr="00F45E84">
        <w:tc>
          <w:tcPr>
            <w:tcW w:w="2405" w:type="dxa"/>
          </w:tcPr>
          <w:p w14:paraId="650629D5" w14:textId="77777777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r w:rsidRPr="00F45E84">
              <w:rPr>
                <w:rFonts w:ascii="Times New Roman" w:eastAsia="宋体" w:hAnsi="Times New Roman" w:cs="Times New Roman"/>
                <w:bCs/>
                <w:sz w:val="22"/>
              </w:rPr>
              <w:t>CT value (HU)</w:t>
            </w:r>
          </w:p>
        </w:tc>
        <w:tc>
          <w:tcPr>
            <w:tcW w:w="5954" w:type="dxa"/>
          </w:tcPr>
          <w:p w14:paraId="387FBAC8" w14:textId="6D3D911D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HU_Mean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HU_Median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HU_Mod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HU_Std_dev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HU_Variance</w:t>
            </w:r>
            <w:proofErr w:type="spellEnd"/>
            <w:r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 xml:space="preserve"> </w:t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HU_Rang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HU_CV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HU_CSS</w:t>
            </w:r>
            <w:r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 xml:space="preserve"> 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HU_USS</w:t>
            </w:r>
            <w:r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 xml:space="preserve"> 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HU_R1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HU_SM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HU_Skewne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HU_Kurtosis</w:t>
            </w:r>
            <w:proofErr w:type="spellEnd"/>
          </w:p>
        </w:tc>
      </w:tr>
      <w:tr w:rsidR="00F45E84" w14:paraId="6E68E936" w14:textId="77777777" w:rsidTr="00F45E84">
        <w:tc>
          <w:tcPr>
            <w:tcW w:w="2405" w:type="dxa"/>
          </w:tcPr>
          <w:p w14:paraId="40C06CFA" w14:textId="77777777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r w:rsidRPr="00F45E84">
              <w:rPr>
                <w:rFonts w:ascii="Times New Roman" w:eastAsia="宋体" w:hAnsi="Times New Roman" w:cs="Times New Roman"/>
                <w:bCs/>
                <w:sz w:val="22"/>
              </w:rPr>
              <w:t>major axis length (Maj)</w:t>
            </w:r>
          </w:p>
        </w:tc>
        <w:tc>
          <w:tcPr>
            <w:tcW w:w="5954" w:type="dxa"/>
          </w:tcPr>
          <w:p w14:paraId="312187F1" w14:textId="6B011FF4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j_Mean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j_Median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j_Mod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j_Std_dev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j_Variance</w:t>
            </w:r>
            <w:proofErr w:type="spellEnd"/>
            <w:r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 xml:space="preserve"> </w:t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j_Rang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j_CV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j_C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j_U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Maj_R1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j_SM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j_Skewne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j_Kurtosis</w:t>
            </w:r>
            <w:proofErr w:type="spellEnd"/>
          </w:p>
        </w:tc>
      </w:tr>
      <w:tr w:rsidR="00F45E84" w14:paraId="5C60E32A" w14:textId="77777777" w:rsidTr="00F45E84">
        <w:tc>
          <w:tcPr>
            <w:tcW w:w="2405" w:type="dxa"/>
          </w:tcPr>
          <w:p w14:paraId="49C7B374" w14:textId="77777777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r w:rsidRPr="00F45E84">
              <w:rPr>
                <w:rFonts w:ascii="Times New Roman" w:eastAsia="宋体" w:hAnsi="Times New Roman" w:cs="Times New Roman"/>
                <w:bCs/>
                <w:sz w:val="22"/>
              </w:rPr>
              <w:t>minor axis length (Min)</w:t>
            </w:r>
          </w:p>
        </w:tc>
        <w:tc>
          <w:tcPr>
            <w:tcW w:w="5954" w:type="dxa"/>
          </w:tcPr>
          <w:p w14:paraId="0D3C4648" w14:textId="2533D5F1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in_Mean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in_Median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in_Mod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in_Std_dev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in_Variance</w:t>
            </w:r>
            <w:proofErr w:type="spellEnd"/>
            <w:r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 xml:space="preserve"> 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in_Rang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in_CV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in_C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in_U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Min_R1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in_SM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in_Skewne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in_Kurtosis</w:t>
            </w:r>
            <w:proofErr w:type="spellEnd"/>
          </w:p>
        </w:tc>
      </w:tr>
      <w:tr w:rsidR="00F45E84" w14:paraId="35FEFEDA" w14:textId="77777777" w:rsidTr="00F45E84">
        <w:tc>
          <w:tcPr>
            <w:tcW w:w="2405" w:type="dxa"/>
          </w:tcPr>
          <w:p w14:paraId="0BF7A624" w14:textId="77777777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r w:rsidRPr="00F45E84">
              <w:rPr>
                <w:rFonts w:ascii="Times New Roman" w:eastAsia="宋体" w:hAnsi="Times New Roman" w:cs="Times New Roman"/>
                <w:bCs/>
                <w:sz w:val="22"/>
              </w:rPr>
              <w:t>maximum standardized uptake value (</w:t>
            </w:r>
            <w:r w:rsidRPr="00F45E84">
              <w:rPr>
                <w:rFonts w:ascii="Times New Roman" w:eastAsia="宋体" w:hAnsi="Times New Roman" w:cs="Times New Roman" w:hint="eastAsia"/>
                <w:bCs/>
                <w:sz w:val="22"/>
              </w:rPr>
              <w:t>M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</w:rPr>
              <w:t>ax)</w:t>
            </w:r>
          </w:p>
        </w:tc>
        <w:tc>
          <w:tcPr>
            <w:tcW w:w="5954" w:type="dxa"/>
          </w:tcPr>
          <w:p w14:paraId="36AD6B6D" w14:textId="50A35398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x_Mean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x_Median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x_Mod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x_Std_dev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x_Varianc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x_Rang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x_CV</w:t>
            </w:r>
            <w:proofErr w:type="spellEnd"/>
            <w:r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 xml:space="preserve"> 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x_C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x_U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Max_R1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x_SM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r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 xml:space="preserve"> </w:t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x_Skewne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ax_Kurtosis</w:t>
            </w:r>
            <w:proofErr w:type="spellEnd"/>
          </w:p>
        </w:tc>
      </w:tr>
      <w:tr w:rsidR="00F45E84" w14:paraId="1FBED99D" w14:textId="77777777" w:rsidTr="00F45E84">
        <w:tc>
          <w:tcPr>
            <w:tcW w:w="2405" w:type="dxa"/>
          </w:tcPr>
          <w:p w14:paraId="1283CB43" w14:textId="77777777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r w:rsidRPr="00F45E84">
              <w:rPr>
                <w:rFonts w:ascii="Times New Roman" w:eastAsia="宋体" w:hAnsi="Times New Roman" w:cs="Times New Roman"/>
                <w:bCs/>
                <w:sz w:val="22"/>
              </w:rPr>
              <w:t>mean standardized uptake value (</w:t>
            </w:r>
            <w:r w:rsidRPr="00F45E84">
              <w:rPr>
                <w:rFonts w:ascii="Times New Roman" w:eastAsia="宋体" w:hAnsi="Times New Roman" w:cs="Times New Roman" w:hint="eastAsia"/>
                <w:bCs/>
                <w:sz w:val="22"/>
              </w:rPr>
              <w:t>M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</w:rPr>
              <w:t>ean)</w:t>
            </w:r>
          </w:p>
        </w:tc>
        <w:tc>
          <w:tcPr>
            <w:tcW w:w="5954" w:type="dxa"/>
          </w:tcPr>
          <w:p w14:paraId="6519898D" w14:textId="13584E64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ean_Mean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ean_Median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ean_Mod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ean_td_dev</w:t>
            </w:r>
            <w:proofErr w:type="spellEnd"/>
            <w:r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 xml:space="preserve"> </w:t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ean_Varianc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ean_Rang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ean_CV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ean_C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ean_U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Mean_R1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ean_SM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ean_Skewne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ean_Kurtosis</w:t>
            </w:r>
            <w:proofErr w:type="spellEnd"/>
          </w:p>
        </w:tc>
      </w:tr>
      <w:tr w:rsidR="00F45E84" w14:paraId="6CCA5134" w14:textId="77777777" w:rsidTr="00F45E84">
        <w:tc>
          <w:tcPr>
            <w:tcW w:w="2405" w:type="dxa"/>
          </w:tcPr>
          <w:p w14:paraId="77AF2B62" w14:textId="77777777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r w:rsidRPr="00F45E84">
              <w:rPr>
                <w:rFonts w:ascii="Times New Roman" w:eastAsia="宋体" w:hAnsi="Times New Roman" w:cs="Times New Roman"/>
                <w:bCs/>
                <w:sz w:val="22"/>
              </w:rPr>
              <w:t>peak standardized uptake value (</w:t>
            </w:r>
            <w:r w:rsidRPr="00F45E84">
              <w:rPr>
                <w:rFonts w:ascii="Times New Roman" w:eastAsia="宋体" w:hAnsi="Times New Roman" w:cs="Times New Roman" w:hint="eastAsia"/>
                <w:bCs/>
                <w:sz w:val="22"/>
              </w:rPr>
              <w:t>P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</w:rPr>
              <w:t>eak)</w:t>
            </w:r>
          </w:p>
        </w:tc>
        <w:tc>
          <w:tcPr>
            <w:tcW w:w="5954" w:type="dxa"/>
          </w:tcPr>
          <w:p w14:paraId="16203628" w14:textId="2489DCBA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Peak_Mean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Peak_Median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Peak_Mod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Peak_Std_dev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Peak_Varianc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Peak_Rang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Peak_CV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Peak_C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Peak_U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Peak_R1</w:t>
            </w:r>
            <w:r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 xml:space="preserve"> </w:t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Peak_SM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Peak_Skewne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Peak_Kurtosis</w:t>
            </w:r>
            <w:proofErr w:type="spellEnd"/>
          </w:p>
        </w:tc>
      </w:tr>
      <w:tr w:rsidR="00F45E84" w14:paraId="43131EA0" w14:textId="77777777" w:rsidTr="00F45E84">
        <w:tc>
          <w:tcPr>
            <w:tcW w:w="2405" w:type="dxa"/>
          </w:tcPr>
          <w:p w14:paraId="289A2C55" w14:textId="77777777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r w:rsidRPr="00F45E84">
              <w:rPr>
                <w:rFonts w:ascii="Times New Roman" w:eastAsia="宋体" w:hAnsi="Times New Roman" w:cs="Times New Roman"/>
                <w:bCs/>
                <w:sz w:val="22"/>
              </w:rPr>
              <w:t>total lesion glycolysis (TLG)</w:t>
            </w:r>
          </w:p>
        </w:tc>
        <w:tc>
          <w:tcPr>
            <w:tcW w:w="5954" w:type="dxa"/>
          </w:tcPr>
          <w:p w14:paraId="3DA376D8" w14:textId="77777777" w:rsidR="00F45E84" w:rsidRPr="00F45E84" w:rsidRDefault="00F45E84" w:rsidP="00F45E84">
            <w:pPr>
              <w:ind w:firstLine="482"/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TLG_Mean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TLG_Median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TLG_Mod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TLG_Std_dev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TLG_Varianc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TLG_Range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TLG_CV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TLG_CSS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TLG_USS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TLG_R1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  <w:t>TLG_SM</w:t>
            </w:r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TLG_Skewness</w:t>
            </w:r>
            <w:proofErr w:type="spellEnd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ab/>
            </w:r>
            <w:proofErr w:type="spellStart"/>
            <w:r w:rsidRPr="00F45E84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TLG_Kurtosis</w:t>
            </w:r>
            <w:proofErr w:type="spellEnd"/>
          </w:p>
        </w:tc>
      </w:tr>
    </w:tbl>
    <w:p w14:paraId="7F42E978" w14:textId="77777777" w:rsidR="00F45E84" w:rsidRDefault="00F45E84">
      <w:pPr>
        <w:rPr>
          <w:rFonts w:ascii="Times New Roman" w:hAnsi="Times New Roman" w:cs="Times New Roman"/>
          <w:sz w:val="24"/>
          <w:szCs w:val="24"/>
        </w:rPr>
      </w:pPr>
    </w:p>
    <w:p w14:paraId="5FE4E74E" w14:textId="77777777" w:rsidR="00561389" w:rsidRDefault="00561389">
      <w:pPr>
        <w:rPr>
          <w:rFonts w:ascii="Times New Roman" w:hAnsi="Times New Roman" w:cs="Times New Roman"/>
          <w:sz w:val="24"/>
          <w:szCs w:val="24"/>
        </w:rPr>
      </w:pPr>
    </w:p>
    <w:p w14:paraId="30808ADC" w14:textId="77777777" w:rsidR="0031588D" w:rsidRDefault="0031588D">
      <w:pPr>
        <w:rPr>
          <w:rFonts w:ascii="Times New Roman" w:hAnsi="Times New Roman" w:cs="Times New Roman"/>
          <w:sz w:val="24"/>
          <w:szCs w:val="24"/>
        </w:rPr>
      </w:pPr>
    </w:p>
    <w:p w14:paraId="3994C6A6" w14:textId="77777777" w:rsidR="0031588D" w:rsidRDefault="0031588D">
      <w:pPr>
        <w:rPr>
          <w:rFonts w:ascii="Times New Roman" w:hAnsi="Times New Roman" w:cs="Times New Roman"/>
          <w:sz w:val="24"/>
          <w:szCs w:val="24"/>
        </w:rPr>
      </w:pPr>
    </w:p>
    <w:p w14:paraId="572CA771" w14:textId="77777777" w:rsidR="0031588D" w:rsidRDefault="0031588D">
      <w:pPr>
        <w:rPr>
          <w:rFonts w:ascii="Times New Roman" w:hAnsi="Times New Roman" w:cs="Times New Roman"/>
          <w:sz w:val="24"/>
          <w:szCs w:val="24"/>
        </w:rPr>
      </w:pPr>
    </w:p>
    <w:p w14:paraId="6297C8AC" w14:textId="77777777" w:rsidR="0031588D" w:rsidRDefault="0031588D">
      <w:pPr>
        <w:rPr>
          <w:rFonts w:ascii="Times New Roman" w:hAnsi="Times New Roman" w:cs="Times New Roman"/>
          <w:sz w:val="24"/>
          <w:szCs w:val="24"/>
        </w:rPr>
      </w:pPr>
    </w:p>
    <w:p w14:paraId="655916F1" w14:textId="77777777" w:rsidR="0031588D" w:rsidRDefault="0031588D">
      <w:pPr>
        <w:rPr>
          <w:rFonts w:ascii="Times New Roman" w:hAnsi="Times New Roman" w:cs="Times New Roman"/>
          <w:sz w:val="24"/>
          <w:szCs w:val="24"/>
        </w:rPr>
      </w:pPr>
    </w:p>
    <w:p w14:paraId="04803AD4" w14:textId="77777777" w:rsidR="0031588D" w:rsidRDefault="0031588D">
      <w:pPr>
        <w:rPr>
          <w:rFonts w:ascii="Times New Roman" w:hAnsi="Times New Roman" w:cs="Times New Roman"/>
          <w:sz w:val="24"/>
          <w:szCs w:val="24"/>
        </w:rPr>
      </w:pPr>
    </w:p>
    <w:p w14:paraId="0EEA0630" w14:textId="77777777" w:rsidR="0031588D" w:rsidRDefault="0031588D">
      <w:pPr>
        <w:rPr>
          <w:rFonts w:ascii="Times New Roman" w:hAnsi="Times New Roman" w:cs="Times New Roman"/>
          <w:sz w:val="24"/>
          <w:szCs w:val="24"/>
        </w:rPr>
      </w:pPr>
    </w:p>
    <w:p w14:paraId="5D3A57FC" w14:textId="77777777" w:rsidR="0031588D" w:rsidRDefault="0031588D">
      <w:pPr>
        <w:rPr>
          <w:rFonts w:ascii="Times New Roman" w:hAnsi="Times New Roman" w:cs="Times New Roman" w:hint="eastAsia"/>
          <w:sz w:val="24"/>
          <w:szCs w:val="24"/>
        </w:rPr>
      </w:pPr>
    </w:p>
    <w:p w14:paraId="3C6192A1" w14:textId="77777777" w:rsidR="00561389" w:rsidRDefault="00561389">
      <w:pPr>
        <w:rPr>
          <w:rFonts w:ascii="Times New Roman" w:hAnsi="Times New Roman" w:cs="Times New Roman"/>
          <w:sz w:val="24"/>
          <w:szCs w:val="24"/>
        </w:rPr>
      </w:pPr>
    </w:p>
    <w:p w14:paraId="52942D00" w14:textId="61BEACEE" w:rsidR="00561389" w:rsidRDefault="00561389">
      <w:pPr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  <w:r w:rsidRPr="00561389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lastRenderedPageBreak/>
        <w:t xml:space="preserve">Appendix S1.4 </w:t>
      </w:r>
    </w:p>
    <w:p w14:paraId="4A7EDE29" w14:textId="7C2469C4" w:rsidR="00FB3375" w:rsidRDefault="00C7554A" w:rsidP="00DE530C">
      <w:pPr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C7554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The conventional models utilized clinical characteristic data and </w:t>
      </w:r>
      <w:r w:rsidR="00663B5C" w:rsidRPr="00DE530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conventional</w:t>
      </w:r>
      <w:r w:rsidRPr="00C7554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evaluation indicators from CT and PET imag</w:t>
      </w:r>
      <w:r w:rsidR="00663B5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es</w:t>
      </w:r>
      <w:r w:rsidRPr="00C7554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 The clinical characteristic data encompassed variables such as age, CA125 levels, ascites volume (</w:t>
      </w:r>
      <w:proofErr w:type="spellStart"/>
      <w:r w:rsidRPr="00C7554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Ascites_volume</w:t>
      </w:r>
      <w:proofErr w:type="spellEnd"/>
      <w:r w:rsidRPr="00C7554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), ascites character (</w:t>
      </w:r>
      <w:proofErr w:type="spellStart"/>
      <w:r w:rsidRPr="00C7554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Ascites_character</w:t>
      </w:r>
      <w:proofErr w:type="spellEnd"/>
      <w:r w:rsidRPr="00C7554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), and the status of residual tumors or surgical status (</w:t>
      </w:r>
      <w:proofErr w:type="spellStart"/>
      <w:r w:rsidRPr="00C7554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Sur_status</w:t>
      </w:r>
      <w:proofErr w:type="spellEnd"/>
      <w:r w:rsidRPr="00C7554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).</w:t>
      </w:r>
      <w:r w:rsidR="008C2E05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>Conventional evaluation indicators for CT and PET scans included the presence of lymph node metastasis in the pelvic cavity (</w:t>
      </w:r>
      <w:proofErr w:type="spellStart"/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>Pelvic_LN</w:t>
      </w:r>
      <w:proofErr w:type="spellEnd"/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>), middle abdomen (</w:t>
      </w:r>
      <w:proofErr w:type="spellStart"/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>Mid_LN</w:t>
      </w:r>
      <w:proofErr w:type="spellEnd"/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>), upper abdomen (</w:t>
      </w:r>
      <w:proofErr w:type="spellStart"/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>Upp_LN</w:t>
      </w:r>
      <w:proofErr w:type="spellEnd"/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>), and distant areas (</w:t>
      </w:r>
      <w:proofErr w:type="spellStart"/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>Dis_LN</w:t>
      </w:r>
      <w:proofErr w:type="spellEnd"/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>). Additionally, the number of regions exhibiting peritoneal metastatic lesions (</w:t>
      </w:r>
      <w:proofErr w:type="spellStart"/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>Num_AR</w:t>
      </w:r>
      <w:proofErr w:type="spellEnd"/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>), the presence of metastatic lesions across nine specific areas (AR0-AR8), the invasion mode or pattern of peritoneal metastatic invasion (</w:t>
      </w:r>
      <w:proofErr w:type="spellStart"/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>Pattern_of_invasion</w:t>
      </w:r>
      <w:proofErr w:type="spellEnd"/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>), the ratio of solid components (</w:t>
      </w:r>
      <w:proofErr w:type="spellStart"/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>Solid_ratio</w:t>
      </w:r>
      <w:proofErr w:type="spellEnd"/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), the volume or pixel </w:t>
      </w:r>
      <w:r w:rsidR="00C00A97">
        <w:rPr>
          <w:rFonts w:ascii="Times New Roman" w:eastAsia="宋体" w:hAnsi="Times New Roman" w:cs="Times New Roman" w:hint="eastAsia"/>
          <w:bCs/>
          <w:sz w:val="24"/>
          <w:szCs w:val="24"/>
        </w:rPr>
        <w:t>number</w:t>
      </w:r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of the primary lesion (Vol), CT value (HU), major axis length (Maj), minor axis length (Min)</w:t>
      </w:r>
      <w:r w:rsidR="00C00A97">
        <w:rPr>
          <w:rFonts w:ascii="Times New Roman" w:eastAsia="宋体" w:hAnsi="Times New Roman" w:cs="Times New Roman" w:hint="eastAsia"/>
          <w:bCs/>
          <w:sz w:val="24"/>
          <w:szCs w:val="24"/>
        </w:rPr>
        <w:t>,</w:t>
      </w:r>
      <w:r w:rsidR="00C00A97" w:rsidRPr="003E5A5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C00A97" w:rsidRPr="00EB26CF">
        <w:rPr>
          <w:rFonts w:ascii="Times New Roman" w:eastAsia="宋体" w:hAnsi="Times New Roman" w:cs="Times New Roman"/>
          <w:bCs/>
          <w:sz w:val="24"/>
          <w:szCs w:val="24"/>
        </w:rPr>
        <w:t>maximum standardized uptake value (</w:t>
      </w:r>
      <w:r w:rsidR="00C00A97">
        <w:rPr>
          <w:rFonts w:ascii="Times New Roman" w:eastAsia="宋体" w:hAnsi="Times New Roman" w:cs="Times New Roman" w:hint="eastAsia"/>
          <w:bCs/>
          <w:sz w:val="24"/>
          <w:szCs w:val="24"/>
        </w:rPr>
        <w:t>M</w:t>
      </w:r>
      <w:r w:rsidR="00C00A97" w:rsidRPr="00EB26CF">
        <w:rPr>
          <w:rFonts w:ascii="Times New Roman" w:eastAsia="宋体" w:hAnsi="Times New Roman" w:cs="Times New Roman"/>
          <w:bCs/>
          <w:sz w:val="24"/>
          <w:szCs w:val="24"/>
        </w:rPr>
        <w:t>ax), mean standardized uptake value (</w:t>
      </w:r>
      <w:r w:rsidR="00C00A97">
        <w:rPr>
          <w:rFonts w:ascii="Times New Roman" w:eastAsia="宋体" w:hAnsi="Times New Roman" w:cs="Times New Roman" w:hint="eastAsia"/>
          <w:bCs/>
          <w:sz w:val="24"/>
          <w:szCs w:val="24"/>
        </w:rPr>
        <w:t>M</w:t>
      </w:r>
      <w:r w:rsidR="00C00A97" w:rsidRPr="00EB26CF">
        <w:rPr>
          <w:rFonts w:ascii="Times New Roman" w:eastAsia="宋体" w:hAnsi="Times New Roman" w:cs="Times New Roman"/>
          <w:bCs/>
          <w:sz w:val="24"/>
          <w:szCs w:val="24"/>
        </w:rPr>
        <w:t>ean), peak standardized uptake value (</w:t>
      </w:r>
      <w:r w:rsidR="00C00A97">
        <w:rPr>
          <w:rFonts w:ascii="Times New Roman" w:eastAsia="宋体" w:hAnsi="Times New Roman" w:cs="Times New Roman" w:hint="eastAsia"/>
          <w:bCs/>
          <w:sz w:val="24"/>
          <w:szCs w:val="24"/>
        </w:rPr>
        <w:t>P</w:t>
      </w:r>
      <w:r w:rsidR="00C00A97" w:rsidRPr="00EB26CF">
        <w:rPr>
          <w:rFonts w:ascii="Times New Roman" w:eastAsia="宋体" w:hAnsi="Times New Roman" w:cs="Times New Roman"/>
          <w:bCs/>
          <w:sz w:val="24"/>
          <w:szCs w:val="24"/>
        </w:rPr>
        <w:t>eak), and total lesion glycolysis (TLG) in the pathological area</w:t>
      </w:r>
      <w:r w:rsidR="00C00A97" w:rsidRPr="00E2446F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were also considered.</w:t>
      </w:r>
      <w:r w:rsidR="002C5EB0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FB3375" w:rsidRPr="00FB3375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The spatial heterogeneity indicators derived from texture features encompassed cluster site entropy (</w:t>
      </w:r>
      <w:proofErr w:type="spellStart"/>
      <w:r w:rsidR="00FB3375" w:rsidRPr="00FB3375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cSE</w:t>
      </w:r>
      <w:proofErr w:type="spellEnd"/>
      <w:r w:rsidR="00FB3375" w:rsidRPr="00FB3375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), cluster diversity (</w:t>
      </w:r>
      <w:proofErr w:type="spellStart"/>
      <w:r w:rsidR="00FB3375" w:rsidRPr="00FB3375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cluDev</w:t>
      </w:r>
      <w:proofErr w:type="spellEnd"/>
      <w:r w:rsidR="00FB3375" w:rsidRPr="00FB3375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), and cluster standard deviation (</w:t>
      </w:r>
      <w:proofErr w:type="spellStart"/>
      <w:r w:rsidR="00FB3375" w:rsidRPr="00FB3375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cludiss</w:t>
      </w:r>
      <w:proofErr w:type="spellEnd"/>
      <w:r w:rsidR="00FB3375" w:rsidRPr="00FB3375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). The heterogeneity models incorporated spatial heterogeneity indicators based on both conventional and texture features. All the </w:t>
      </w:r>
      <w:proofErr w:type="gramStart"/>
      <w:r w:rsidR="00FB3375" w:rsidRPr="00FB3375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aforementioned data</w:t>
      </w:r>
      <w:proofErr w:type="gramEnd"/>
      <w:r w:rsidR="00FB3375" w:rsidRPr="00FB3375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were utilized to develop the integrated models, as </w:t>
      </w:r>
      <w:r w:rsidR="00FB3375" w:rsidRPr="002A140B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shown</w:t>
      </w:r>
      <w:r w:rsidR="00FB3375" w:rsidRPr="00FB3375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in Table S1.4.</w:t>
      </w:r>
    </w:p>
    <w:p w14:paraId="718068CF" w14:textId="77777777" w:rsidR="00FB3375" w:rsidRDefault="00FB3375" w:rsidP="00DE530C">
      <w:pPr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32708A9D" w14:textId="77777777" w:rsidR="0031588D" w:rsidRPr="00FB3375" w:rsidRDefault="0031588D" w:rsidP="00DE530C">
      <w:pPr>
        <w:spacing w:line="480" w:lineRule="auto"/>
        <w:jc w:val="left"/>
        <w:rPr>
          <w:rFonts w:ascii="Times New Roman" w:eastAsia="宋体" w:hAnsi="Times New Roman" w:cs="Times New Roman" w:hint="eastAsia"/>
          <w:bCs/>
          <w:sz w:val="24"/>
          <w:szCs w:val="24"/>
        </w:rPr>
      </w:pPr>
    </w:p>
    <w:p w14:paraId="2D781FCD" w14:textId="5C17E156" w:rsidR="00E716BD" w:rsidRPr="00B470E0" w:rsidRDefault="00E716BD" w:rsidP="00E716BD">
      <w:pPr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B470E0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lastRenderedPageBreak/>
        <w:t xml:space="preserve">Table 1.4 </w:t>
      </w:r>
      <w:r w:rsidRPr="00B470E0">
        <w:rPr>
          <w:rFonts w:ascii="Times New Roman" w:eastAsia="宋体" w:hAnsi="Times New Roman" w:cs="Times New Roman"/>
          <w:bCs/>
          <w:kern w:val="0"/>
          <w:sz w:val="24"/>
          <w:szCs w:val="24"/>
        </w:rPr>
        <w:t>The collected data used to establish platinum resistance model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E716BD" w:rsidRPr="00E716BD" w14:paraId="28F71FA9" w14:textId="77777777" w:rsidTr="00701D7B">
        <w:tc>
          <w:tcPr>
            <w:tcW w:w="2830" w:type="dxa"/>
          </w:tcPr>
          <w:p w14:paraId="7468D8C1" w14:textId="77777777" w:rsidR="00E716BD" w:rsidRPr="00E716BD" w:rsidRDefault="00E716BD" w:rsidP="00E716BD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716BD"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>P</w:t>
            </w:r>
            <w:r w:rsidRPr="00E716BD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rediction models</w:t>
            </w:r>
          </w:p>
        </w:tc>
        <w:tc>
          <w:tcPr>
            <w:tcW w:w="5466" w:type="dxa"/>
          </w:tcPr>
          <w:p w14:paraId="755069C8" w14:textId="77777777" w:rsidR="00E716BD" w:rsidRPr="00E716BD" w:rsidRDefault="00E716BD" w:rsidP="00E716BD">
            <w:pPr>
              <w:jc w:val="left"/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</w:pPr>
            <w:r w:rsidRPr="00E716BD">
              <w:rPr>
                <w:rFonts w:ascii="Times New Roman" w:eastAsia="黑体" w:hAnsi="Times New Roman" w:cs="Times New Roman" w:hint="eastAsia"/>
                <w:sz w:val="22"/>
                <w:lang w:val="en-GB"/>
              </w:rPr>
              <w:t>D</w:t>
            </w:r>
            <w:r w:rsidRPr="00E716BD">
              <w:rPr>
                <w:rFonts w:ascii="Times New Roman" w:eastAsia="黑体" w:hAnsi="Times New Roman" w:cs="Times New Roman"/>
                <w:sz w:val="22"/>
                <w:lang w:val="en-GB"/>
              </w:rPr>
              <w:t>ata</w:t>
            </w:r>
          </w:p>
        </w:tc>
      </w:tr>
      <w:tr w:rsidR="00E716BD" w:rsidRPr="00E716BD" w14:paraId="5C169FA7" w14:textId="77777777" w:rsidTr="00701D7B">
        <w:tc>
          <w:tcPr>
            <w:tcW w:w="2830" w:type="dxa"/>
          </w:tcPr>
          <w:p w14:paraId="2B864F91" w14:textId="77777777" w:rsidR="00E716BD" w:rsidRPr="00E716BD" w:rsidRDefault="00E716BD" w:rsidP="00E716BD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716BD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Conventional</w:t>
            </w:r>
            <w:r w:rsidRPr="00E716BD"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 xml:space="preserve"> </w:t>
            </w:r>
            <w:r w:rsidRPr="00E716BD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odel</w:t>
            </w:r>
          </w:p>
        </w:tc>
        <w:tc>
          <w:tcPr>
            <w:tcW w:w="5466" w:type="dxa"/>
          </w:tcPr>
          <w:p w14:paraId="5AA737DA" w14:textId="77777777" w:rsidR="00E716BD" w:rsidRPr="00E716BD" w:rsidRDefault="00E716BD" w:rsidP="00E716BD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ge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, 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A125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  <w:t>FIGO_stage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 </w:t>
            </w:r>
            <w:proofErr w:type="spellStart"/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scites_volume</w:t>
            </w:r>
            <w:proofErr w:type="spellEnd"/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</w:r>
            <w:proofErr w:type="spellStart"/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scites_character</w:t>
            </w:r>
            <w:proofErr w:type="spellEnd"/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</w:r>
            <w:proofErr w:type="spellStart"/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ur_status</w:t>
            </w:r>
            <w:proofErr w:type="spellEnd"/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, </w:t>
            </w:r>
            <w:proofErr w:type="spellStart"/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elvic_LN</w:t>
            </w:r>
            <w:proofErr w:type="spellEnd"/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</w:r>
            <w:proofErr w:type="spellStart"/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id_LN</w:t>
            </w:r>
            <w:proofErr w:type="spellEnd"/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</w:r>
            <w:proofErr w:type="spellStart"/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Upp_LN</w:t>
            </w:r>
            <w:proofErr w:type="spellEnd"/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</w:r>
            <w:proofErr w:type="spellStart"/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Dis_LN</w:t>
            </w:r>
            <w:proofErr w:type="spellEnd"/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, </w:t>
            </w:r>
            <w:proofErr w:type="spellStart"/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um_AR</w:t>
            </w:r>
            <w:proofErr w:type="spellEnd"/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, 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  <w:t>AR5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, 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R6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AR7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, 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  <w:t>AR4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  <w:t>AR0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  <w:t>AR8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  <w:t>AR3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  <w:t>AR2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  <w:t>AR1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, </w:t>
            </w:r>
            <w:proofErr w:type="spellStart"/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ttern_of_invasion</w:t>
            </w:r>
            <w:proofErr w:type="spellEnd"/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</w:t>
            </w:r>
            <w:proofErr w:type="spellStart"/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olid_ratio</w:t>
            </w:r>
            <w:proofErr w:type="spellEnd"/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Vol, 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U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</w:r>
            <w:r w:rsidRPr="00E716BD">
              <w:rPr>
                <w:rFonts w:ascii="Times New Roman" w:eastAsia="宋体" w:hAnsi="Times New Roman" w:cs="Times New Roman"/>
                <w:bCs/>
                <w:sz w:val="22"/>
              </w:rPr>
              <w:t>Maj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</w:r>
            <w:r w:rsidRPr="00E716BD">
              <w:rPr>
                <w:rFonts w:ascii="Times New Roman" w:eastAsia="宋体" w:hAnsi="Times New Roman" w:cs="Times New Roman"/>
                <w:bCs/>
                <w:sz w:val="22"/>
              </w:rPr>
              <w:t>Min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</w:r>
            <w:r w:rsidRPr="00E716BD">
              <w:rPr>
                <w:rFonts w:ascii="Times New Roman" w:eastAsia="宋体" w:hAnsi="Times New Roman" w:cs="Times New Roman" w:hint="eastAsia"/>
                <w:bCs/>
                <w:sz w:val="22"/>
              </w:rPr>
              <w:t>M</w:t>
            </w:r>
            <w:r w:rsidRPr="00E716BD">
              <w:rPr>
                <w:rFonts w:ascii="Times New Roman" w:eastAsia="宋体" w:hAnsi="Times New Roman" w:cs="Times New Roman"/>
                <w:bCs/>
                <w:sz w:val="22"/>
              </w:rPr>
              <w:t>ax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an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,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ak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, 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LG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ab/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(n=30)</w:t>
            </w:r>
          </w:p>
        </w:tc>
      </w:tr>
      <w:tr w:rsidR="00E716BD" w:rsidRPr="00E716BD" w14:paraId="19DBF96C" w14:textId="77777777" w:rsidTr="00701D7B">
        <w:tc>
          <w:tcPr>
            <w:tcW w:w="2830" w:type="dxa"/>
          </w:tcPr>
          <w:p w14:paraId="6AF7B45D" w14:textId="77777777" w:rsidR="00E716BD" w:rsidRPr="00E716BD" w:rsidRDefault="00E716BD" w:rsidP="00E716BD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716BD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Heterogeneity</w:t>
            </w:r>
            <w:r w:rsidRPr="00E716BD"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 xml:space="preserve"> </w:t>
            </w:r>
            <w:r w:rsidRPr="00E716BD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model</w:t>
            </w:r>
          </w:p>
        </w:tc>
        <w:tc>
          <w:tcPr>
            <w:tcW w:w="5466" w:type="dxa"/>
          </w:tcPr>
          <w:p w14:paraId="3BCF46CD" w14:textId="77777777" w:rsidR="00E716BD" w:rsidRPr="00E716BD" w:rsidRDefault="00E716BD" w:rsidP="00E716BD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spatial heterogeneity indicators 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based on 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conventional features 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(n=104) and </w:t>
            </w: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texture features 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(n=3)</w:t>
            </w:r>
          </w:p>
        </w:tc>
      </w:tr>
      <w:tr w:rsidR="00E716BD" w:rsidRPr="00E716BD" w14:paraId="0A3AEA83" w14:textId="77777777" w:rsidTr="00701D7B">
        <w:tc>
          <w:tcPr>
            <w:tcW w:w="2830" w:type="dxa"/>
          </w:tcPr>
          <w:p w14:paraId="26FC5AA2" w14:textId="77777777" w:rsidR="00E716BD" w:rsidRPr="00E716BD" w:rsidRDefault="00E716BD" w:rsidP="00E716BD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716BD"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>I</w:t>
            </w:r>
            <w:r w:rsidRPr="00E716BD">
              <w:rPr>
                <w:rFonts w:ascii="Times New Roman" w:eastAsia="宋体" w:hAnsi="Times New Roman" w:cs="Times New Roman"/>
                <w:bCs/>
                <w:sz w:val="22"/>
                <w:lang w:val="en-GB"/>
              </w:rPr>
              <w:t>ntegrated model</w:t>
            </w:r>
          </w:p>
        </w:tc>
        <w:tc>
          <w:tcPr>
            <w:tcW w:w="5466" w:type="dxa"/>
          </w:tcPr>
          <w:p w14:paraId="3A2DCDBF" w14:textId="77777777" w:rsidR="00E716BD" w:rsidRPr="00E716BD" w:rsidRDefault="00E716BD" w:rsidP="00E716BD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716B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</w:t>
            </w:r>
            <w:r w:rsidRPr="00E716BD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ll the data</w:t>
            </w:r>
            <w:r w:rsidRPr="00E716BD">
              <w:rPr>
                <w:rFonts w:ascii="Times New Roman" w:eastAsia="宋体" w:hAnsi="Times New Roman" w:cs="Times New Roman" w:hint="eastAsia"/>
                <w:bCs/>
                <w:sz w:val="22"/>
                <w:lang w:val="en-GB"/>
              </w:rPr>
              <w:t xml:space="preserve"> above (n=137)</w:t>
            </w:r>
          </w:p>
        </w:tc>
      </w:tr>
    </w:tbl>
    <w:p w14:paraId="11435A11" w14:textId="77777777" w:rsidR="00E716BD" w:rsidRDefault="00E716BD" w:rsidP="00E716BD">
      <w:pPr>
        <w:spacing w:line="480" w:lineRule="auto"/>
        <w:jc w:val="left"/>
        <w:rPr>
          <w:rFonts w:ascii="Times New Roman" w:eastAsia="宋体" w:hAnsi="Times New Roman" w:cs="Times New Roman"/>
          <w:bCs/>
          <w:iCs/>
          <w:sz w:val="24"/>
          <w:szCs w:val="24"/>
          <w:lang w:val="en-GB"/>
        </w:rPr>
      </w:pPr>
    </w:p>
    <w:p w14:paraId="0B99E8FE" w14:textId="77777777" w:rsidR="00CB5735" w:rsidRDefault="00CB573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A5D6AE" w14:textId="77777777" w:rsidR="00CB5735" w:rsidRDefault="00CB573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3DB94D2" w14:textId="77777777" w:rsidR="00CB5735" w:rsidRPr="00CB5735" w:rsidRDefault="00CB5735" w:rsidP="00CB5735">
      <w:pPr>
        <w:pStyle w:val="EndNoteBibliography"/>
        <w:rPr>
          <w:rFonts w:hint="eastAsia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Pr="00CB5735">
        <w:t>1.</w:t>
      </w:r>
      <w:r w:rsidRPr="00CB5735">
        <w:tab/>
        <w:t xml:space="preserve">Lin CN, Huang WS, Huang TH, et al. Adding Value of MRI over CT in Predicting Peritoneal Cancer Index and Completeness of Cytoreduction. </w:t>
      </w:r>
      <w:r w:rsidRPr="00CB5735">
        <w:rPr>
          <w:i/>
        </w:rPr>
        <w:t>Diagnostics (Basel)</w:t>
      </w:r>
      <w:r w:rsidRPr="00CB5735">
        <w:t xml:space="preserve"> 2021; 11 2021/05/01. DOI: 10.3390/diagnostics11040674.</w:t>
      </w:r>
    </w:p>
    <w:p w14:paraId="0EFA24A6" w14:textId="77777777" w:rsidR="00CB5735" w:rsidRPr="00CB5735" w:rsidRDefault="00CB5735" w:rsidP="00CB5735">
      <w:pPr>
        <w:pStyle w:val="EndNoteBibliography"/>
        <w:rPr>
          <w:rFonts w:hint="eastAsia"/>
        </w:rPr>
      </w:pPr>
      <w:r w:rsidRPr="00CB5735">
        <w:t>2.</w:t>
      </w:r>
      <w:r w:rsidRPr="00CB5735">
        <w:tab/>
        <w:t xml:space="preserve">Jacquet P and Sugarbaker PH. Clinical research methodologies in diagnosis and staging of patients with peritoneal carcinomatosis. </w:t>
      </w:r>
      <w:r w:rsidRPr="00CB5735">
        <w:rPr>
          <w:i/>
        </w:rPr>
        <w:t>Cancer Treat Res</w:t>
      </w:r>
      <w:r w:rsidRPr="00CB5735">
        <w:t xml:space="preserve"> 1996; 82: 359-374. 1996/01/01. DOI: 10.1007/978-1-4613-1247-5_23.</w:t>
      </w:r>
    </w:p>
    <w:p w14:paraId="153D3A3C" w14:textId="77777777" w:rsidR="00CB5735" w:rsidRPr="00CB5735" w:rsidRDefault="00CB5735" w:rsidP="00CB5735">
      <w:pPr>
        <w:pStyle w:val="EndNoteBibliography"/>
        <w:rPr>
          <w:rFonts w:hint="eastAsia"/>
        </w:rPr>
      </w:pPr>
      <w:r w:rsidRPr="00CB5735">
        <w:t>3.</w:t>
      </w:r>
      <w:r w:rsidRPr="00CB5735">
        <w:tab/>
        <w:t xml:space="preserve">Diaz-Gil D, Fintelmann FJ, Molaei S, et al. Prediction of 5-year survival in advanced-stage ovarian cancer patients based on computed tomography peritoneal carcinomatosis index. </w:t>
      </w:r>
      <w:r w:rsidRPr="00CB5735">
        <w:rPr>
          <w:i/>
        </w:rPr>
        <w:t>Abdominal Radiology</w:t>
      </w:r>
      <w:r w:rsidRPr="00CB5735">
        <w:t xml:space="preserve"> 2016; 41: 2196-2202. DOI: 10.1007/s00261-016-0817-5.</w:t>
      </w:r>
    </w:p>
    <w:p w14:paraId="42ED6218" w14:textId="55DCDDFE" w:rsidR="00DE530C" w:rsidRPr="00E716BD" w:rsidRDefault="00CB573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sectPr w:rsidR="00DE530C" w:rsidRPr="00E716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2E1F72" w14:textId="77777777" w:rsidR="00F0115C" w:rsidRDefault="00F0115C" w:rsidP="00ED7959">
      <w:pPr>
        <w:rPr>
          <w:rFonts w:hint="eastAsia"/>
        </w:rPr>
      </w:pPr>
      <w:r>
        <w:separator/>
      </w:r>
    </w:p>
  </w:endnote>
  <w:endnote w:type="continuationSeparator" w:id="0">
    <w:p w14:paraId="438C6DA5" w14:textId="77777777" w:rsidR="00F0115C" w:rsidRDefault="00F0115C" w:rsidP="00ED79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05ABAB" w14:textId="77777777" w:rsidR="00F0115C" w:rsidRDefault="00F0115C" w:rsidP="00ED7959">
      <w:pPr>
        <w:rPr>
          <w:rFonts w:hint="eastAsia"/>
        </w:rPr>
      </w:pPr>
      <w:r>
        <w:separator/>
      </w:r>
    </w:p>
  </w:footnote>
  <w:footnote w:type="continuationSeparator" w:id="0">
    <w:p w14:paraId="398F412A" w14:textId="77777777" w:rsidR="00F0115C" w:rsidRDefault="00F0115C" w:rsidP="00ED79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age 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wp0zaerw2aedepwxcprpa15wvpp29f9zp2&quot;&gt;我的EndNote库卵巢综述-Converted&lt;record-ids&gt;&lt;item&gt;473&lt;/item&gt;&lt;item&gt;514&lt;/item&gt;&lt;/record-ids&gt;&lt;/item&gt;&lt;/Libraries&gt;"/>
  </w:docVars>
  <w:rsids>
    <w:rsidRoot w:val="002464C1"/>
    <w:rsid w:val="000C6390"/>
    <w:rsid w:val="000F37B3"/>
    <w:rsid w:val="00130695"/>
    <w:rsid w:val="001C08C1"/>
    <w:rsid w:val="001D42DE"/>
    <w:rsid w:val="002214DF"/>
    <w:rsid w:val="002464C1"/>
    <w:rsid w:val="002715ED"/>
    <w:rsid w:val="002A140B"/>
    <w:rsid w:val="002C5EB0"/>
    <w:rsid w:val="0031588D"/>
    <w:rsid w:val="003562F0"/>
    <w:rsid w:val="00366A7B"/>
    <w:rsid w:val="003C2AEE"/>
    <w:rsid w:val="003E5A58"/>
    <w:rsid w:val="004956EA"/>
    <w:rsid w:val="004A1AC6"/>
    <w:rsid w:val="004C0387"/>
    <w:rsid w:val="004C0D22"/>
    <w:rsid w:val="004C3C3D"/>
    <w:rsid w:val="004C7C5D"/>
    <w:rsid w:val="00561389"/>
    <w:rsid w:val="00574487"/>
    <w:rsid w:val="005929CA"/>
    <w:rsid w:val="00663B5C"/>
    <w:rsid w:val="006725A3"/>
    <w:rsid w:val="00677D5B"/>
    <w:rsid w:val="006A78BB"/>
    <w:rsid w:val="006C7026"/>
    <w:rsid w:val="006D432C"/>
    <w:rsid w:val="00706706"/>
    <w:rsid w:val="00710AA2"/>
    <w:rsid w:val="00721769"/>
    <w:rsid w:val="00761891"/>
    <w:rsid w:val="007D6A82"/>
    <w:rsid w:val="00814FF2"/>
    <w:rsid w:val="00824BFA"/>
    <w:rsid w:val="008C2E05"/>
    <w:rsid w:val="00923028"/>
    <w:rsid w:val="009A4AFB"/>
    <w:rsid w:val="00A55A0F"/>
    <w:rsid w:val="00B03697"/>
    <w:rsid w:val="00B24791"/>
    <w:rsid w:val="00B470E0"/>
    <w:rsid w:val="00B63868"/>
    <w:rsid w:val="00C0016B"/>
    <w:rsid w:val="00C00A97"/>
    <w:rsid w:val="00C10EE4"/>
    <w:rsid w:val="00C26600"/>
    <w:rsid w:val="00C7554A"/>
    <w:rsid w:val="00CB5735"/>
    <w:rsid w:val="00D0439B"/>
    <w:rsid w:val="00D86744"/>
    <w:rsid w:val="00DC5B46"/>
    <w:rsid w:val="00DE530C"/>
    <w:rsid w:val="00E2446F"/>
    <w:rsid w:val="00E34DBC"/>
    <w:rsid w:val="00E40961"/>
    <w:rsid w:val="00E716BD"/>
    <w:rsid w:val="00EA078A"/>
    <w:rsid w:val="00ED7959"/>
    <w:rsid w:val="00F0115C"/>
    <w:rsid w:val="00F0753B"/>
    <w:rsid w:val="00F33CE7"/>
    <w:rsid w:val="00F35E28"/>
    <w:rsid w:val="00F45E84"/>
    <w:rsid w:val="00F5260C"/>
    <w:rsid w:val="00F66D82"/>
    <w:rsid w:val="00F77263"/>
    <w:rsid w:val="00F87FCD"/>
    <w:rsid w:val="00FB3375"/>
    <w:rsid w:val="00FE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949B1"/>
  <w15:chartTrackingRefBased/>
  <w15:docId w15:val="{24863FB7-DDF2-4CAE-A3C4-7E2B193B3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图标题格式"/>
    <w:uiPriority w:val="1"/>
    <w:qFormat/>
    <w:rsid w:val="00761891"/>
    <w:pPr>
      <w:widowControl w:val="0"/>
      <w:spacing w:beforeLines="50" w:before="50"/>
      <w:jc w:val="center"/>
    </w:pPr>
    <w:rPr>
      <w:rFonts w:ascii="Times New Roman" w:eastAsia="宋体" w:hAnsi="Times New Roman"/>
    </w:rPr>
  </w:style>
  <w:style w:type="paragraph" w:styleId="a4">
    <w:name w:val="header"/>
    <w:basedOn w:val="a"/>
    <w:link w:val="a5"/>
    <w:uiPriority w:val="99"/>
    <w:unhideWhenUsed/>
    <w:rsid w:val="00ED79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79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7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7959"/>
    <w:rPr>
      <w:sz w:val="18"/>
      <w:szCs w:val="18"/>
    </w:rPr>
  </w:style>
  <w:style w:type="table" w:styleId="a8">
    <w:name w:val="Table Grid"/>
    <w:basedOn w:val="a1"/>
    <w:uiPriority w:val="39"/>
    <w:rsid w:val="00F45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uiPriority w:val="39"/>
    <w:qFormat/>
    <w:rsid w:val="00D0439B"/>
    <w:rPr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B573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B573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B573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B573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87</Words>
  <Characters>6202</Characters>
  <Application>Microsoft Office Word</Application>
  <DocSecurity>0</DocSecurity>
  <Lines>51</Lines>
  <Paragraphs>14</Paragraphs>
  <ScaleCrop>false</ScaleCrop>
  <Company/>
  <LinksUpToDate>false</LinksUpToDate>
  <CharactersWithSpaces>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yo_1220@outlook.com</dc:creator>
  <cp:keywords/>
  <dc:description/>
  <cp:lastModifiedBy>yoyo_1220@outlook.com</cp:lastModifiedBy>
  <cp:revision>4</cp:revision>
  <dcterms:created xsi:type="dcterms:W3CDTF">2024-07-31T04:40:00Z</dcterms:created>
  <dcterms:modified xsi:type="dcterms:W3CDTF">2024-07-31T15:40:00Z</dcterms:modified>
</cp:coreProperties>
</file>